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Supplementary</w:t>
      </w:r>
      <w:r>
        <w:rPr>
          <w:rFonts w:hint="eastAsia" w:ascii="Times New Roman" w:hAnsi="Times New Roman" w:cs="Times New Roman"/>
          <w:b/>
          <w:sz w:val="30"/>
          <w:szCs w:val="30"/>
        </w:rPr>
        <w:t xml:space="preserve"> materials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>
      <w:pPr>
        <w:pStyle w:val="2"/>
        <w:spacing w:before="80" w:line="480" w:lineRule="auto"/>
        <w:ind w:right="119"/>
        <w:jc w:val="center"/>
        <w:rPr>
          <w:rFonts w:eastAsia="宋体"/>
          <w:sz w:val="28"/>
          <w:szCs w:val="28"/>
          <w:lang w:eastAsia="zh-CN"/>
        </w:rPr>
      </w:pPr>
      <w:bookmarkStart w:id="0" w:name="Article_File"/>
      <w:bookmarkEnd w:id="0"/>
      <w:r>
        <w:rPr>
          <w:rFonts w:hint="eastAsia" w:eastAsia="宋体"/>
          <w:sz w:val="28"/>
          <w:szCs w:val="28"/>
          <w:lang w:eastAsia="zh-CN"/>
        </w:rPr>
        <w:t>A Somatic Mutation Signature Predicts the Best Overall Response to Anti-PD-1 Treatment in EGFR/ALK-Negative Non-Squamous Non-Small Cell Lung Cancer</w:t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Contents:</w:t>
      </w:r>
    </w:p>
    <w:p>
      <w:pPr>
        <w:spacing w:line="480" w:lineRule="auto"/>
        <w:rPr>
          <w:rFonts w:hint="eastAsia" w:ascii="Times New Roman" w:hAnsi="Times New Roman" w:cs="Times New Roman"/>
          <w:b/>
          <w:sz w:val="28"/>
          <w:szCs w:val="28"/>
        </w:rPr>
      </w:pPr>
      <w:r>
        <w:rPr>
          <w:rFonts w:hint="eastAsia" w:ascii="Times New Roman" w:hAnsi="Times New Roman" w:cs="Times New Roman"/>
          <w:b/>
          <w:sz w:val="28"/>
          <w:szCs w:val="28"/>
        </w:rPr>
        <w:t>Table S1</w:t>
      </w:r>
      <w:bookmarkStart w:id="1" w:name="_GoBack"/>
      <w:bookmarkEnd w:id="1"/>
    </w:p>
    <w:p>
      <w:pPr>
        <w:spacing w:line="480" w:lineRule="auto"/>
      </w:pPr>
      <w:r>
        <w:rPr>
          <w:rFonts w:hint="eastAsia" w:ascii="Times New Roman" w:hAnsi="Times New Roman" w:cs="Times New Roman"/>
          <w:b/>
          <w:sz w:val="28"/>
          <w:szCs w:val="28"/>
        </w:rPr>
        <w:t>Fig</w:t>
      </w:r>
      <w:r>
        <w:rPr>
          <w:rFonts w:hint="eastAsia" w:ascii="Times New Roman" w:hAnsi="Times New Roman" w:cs="Times New Roman"/>
          <w:b/>
          <w:sz w:val="28"/>
          <w:szCs w:val="28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sz w:val="28"/>
          <w:szCs w:val="28"/>
        </w:rPr>
        <w:t xml:space="preserve"> S1</w:t>
      </w:r>
      <w:r>
        <w:br w:type="page"/>
      </w:r>
    </w:p>
    <w:tbl>
      <w:tblPr>
        <w:tblStyle w:val="10"/>
        <w:tblW w:w="8843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1807"/>
        <w:gridCol w:w="1807"/>
        <w:gridCol w:w="1807"/>
        <w:gridCol w:w="101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843" w:type="dxa"/>
            <w:gridSpan w:val="5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pStyle w:val="8"/>
              <w:widowControl/>
              <w:shd w:val="clear" w:color="auto" w:fill="FFFFFF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eastAsia="AdvOTda3b4f5f.B"/>
                <w:b/>
                <w:bCs/>
                <w:sz w:val="20"/>
                <w:szCs w:val="20"/>
              </w:rPr>
              <w:t xml:space="preserve">able </w:t>
            </w:r>
            <w:r>
              <w:rPr>
                <w:rFonts w:hint="eastAsia" w:ascii="Times New Roman" w:hAnsi="Times New Roman" w:eastAsia="宋体"/>
                <w:b/>
                <w:bCs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eastAsia="宋体"/>
                <w:b/>
                <w:bCs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/>
                <w:b/>
                <w:bCs/>
                <w:sz w:val="20"/>
                <w:szCs w:val="20"/>
              </w:rPr>
              <w:t>. P</w:t>
            </w:r>
            <w:r>
              <w:rPr>
                <w:rFonts w:ascii="Times New Roman" w:hAnsi="Times New Roman" w:eastAsia="GuardianSans-Medium"/>
                <w:b/>
                <w:bCs/>
                <w:color w:val="1A171C"/>
                <w:sz w:val="20"/>
                <w:szCs w:val="20"/>
              </w:rPr>
              <w:t xml:space="preserve">erformance of </w:t>
            </w:r>
            <w:r>
              <w:rPr>
                <w:rFonts w:hint="eastAsia" w:ascii="Times New Roman" w:hAnsi="Times New Roman" w:eastAsia="GuardianSans-Medium"/>
                <w:b/>
                <w:bCs/>
                <w:color w:val="1A171C"/>
                <w:sz w:val="20"/>
                <w:szCs w:val="20"/>
              </w:rPr>
              <w:t>gene mutations,</w:t>
            </w:r>
            <w:r>
              <w:rPr>
                <w:rFonts w:ascii="Times New Roman" w:hAnsi="Times New Roman" w:eastAsia="GuardianSans-Medium"/>
                <w:b/>
                <w:bCs/>
                <w:color w:val="1A171C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GuardianSans-Medium"/>
                <w:b/>
                <w:bCs/>
                <w:color w:val="1A171C"/>
                <w:sz w:val="20"/>
                <w:szCs w:val="20"/>
              </w:rPr>
              <w:t>TMB</w:t>
            </w:r>
            <w:r>
              <w:rPr>
                <w:rFonts w:ascii="Times New Roman" w:hAnsi="Times New Roman" w:eastAsia="GuardianSans-Medium"/>
                <w:b/>
                <w:bCs/>
                <w:color w:val="1A171C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GuardianSans-Medium"/>
                <w:b/>
                <w:bCs/>
                <w:color w:val="1A171C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GuardianSans-Medium"/>
                <w:b/>
                <w:bCs/>
                <w:color w:val="1A171C"/>
                <w:sz w:val="20"/>
                <w:szCs w:val="20"/>
                <w:lang w:val="en-US" w:eastAsia="zh-CN"/>
              </w:rPr>
              <w:t>SMS</w:t>
            </w:r>
            <w:r>
              <w:rPr>
                <w:rFonts w:hint="eastAsia" w:ascii="Times New Roman" w:hAnsi="Times New Roman" w:eastAsia="GuardianSans-Medium"/>
                <w:b/>
                <w:bCs/>
                <w:color w:val="1A171C"/>
                <w:sz w:val="20"/>
                <w:szCs w:val="20"/>
              </w:rPr>
              <w:t xml:space="preserve"> and </w:t>
            </w:r>
            <w:r>
              <w:rPr>
                <w:rFonts w:hint="eastAsia" w:ascii="Times New Roman" w:hAnsi="Times New Roman" w:eastAsia="GuardianSans-Medium"/>
                <w:b/>
                <w:bCs/>
                <w:color w:val="1A171C"/>
                <w:sz w:val="20"/>
                <w:szCs w:val="20"/>
                <w:lang w:val="en-US" w:eastAsia="zh-CN"/>
              </w:rPr>
              <w:t xml:space="preserve">SMSPT </w:t>
            </w:r>
            <w:r>
              <w:rPr>
                <w:rFonts w:ascii="Times New Roman" w:hAnsi="Times New Roman" w:eastAsia="GuardianSans-Medium"/>
                <w:b/>
                <w:bCs/>
                <w:color w:val="1A171C"/>
                <w:sz w:val="20"/>
                <w:szCs w:val="20"/>
              </w:rPr>
              <w:t xml:space="preserve">in </w:t>
            </w:r>
            <w:r>
              <w:rPr>
                <w:rFonts w:hint="eastAsia" w:ascii="Times New Roman" w:hAnsi="Times New Roman" w:eastAsia="GuardianSans-Medium"/>
                <w:b/>
                <w:bCs/>
                <w:color w:val="1A171C"/>
                <w:sz w:val="20"/>
                <w:szCs w:val="20"/>
              </w:rPr>
              <w:t>BOR</w:t>
            </w:r>
            <w:r>
              <w:rPr>
                <w:rFonts w:ascii="Times New Roman" w:hAnsi="Times New Roman" w:eastAsia="GuardianSans-Medium"/>
                <w:b/>
                <w:bCs/>
                <w:color w:val="1A171C"/>
                <w:sz w:val="20"/>
                <w:szCs w:val="20"/>
              </w:rPr>
              <w:t xml:space="preserve"> predic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2412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Groups</w:t>
            </w:r>
          </w:p>
        </w:tc>
        <w:tc>
          <w:tcPr>
            <w:tcW w:w="1807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</w:rPr>
              <w:t>AUC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</w:rPr>
              <w:t>(95%CI)</w:t>
            </w:r>
          </w:p>
        </w:tc>
        <w:tc>
          <w:tcPr>
            <w:tcW w:w="1807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</w:rPr>
              <w:t>Sensitivity (95%CI)</w:t>
            </w:r>
          </w:p>
        </w:tc>
        <w:tc>
          <w:tcPr>
            <w:tcW w:w="1807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0"/>
                <w:szCs w:val="20"/>
              </w:rPr>
              <w:t>Specificity (95%CI)</w:t>
            </w:r>
          </w:p>
        </w:tc>
        <w:tc>
          <w:tcPr>
            <w:tcW w:w="1010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Training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 cohort</w:t>
            </w:r>
          </w:p>
        </w:tc>
        <w:tc>
          <w:tcPr>
            <w:tcW w:w="1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4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TP53 mutation</w:t>
            </w:r>
          </w:p>
        </w:tc>
        <w:tc>
          <w:tcPr>
            <w:tcW w:w="1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firstLine="200" w:firstLineChars="1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616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0.491-0.741)</w:t>
            </w:r>
          </w:p>
        </w:tc>
        <w:tc>
          <w:tcPr>
            <w:tcW w:w="1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0.78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46.11-74.16)</w:t>
            </w:r>
          </w:p>
        </w:tc>
        <w:tc>
          <w:tcPr>
            <w:tcW w:w="180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62.5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(43.69-78.9)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0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12" w:type="dxa"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KRA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mutation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544 (0.416-0.672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58.82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(44.17-72.42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(31.89-68.11)</w:t>
            </w:r>
          </w:p>
        </w:tc>
        <w:tc>
          <w:tcPr>
            <w:tcW w:w="101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12" w:type="dxa"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STK11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mutation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551 (0.425-0.676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19.61 (9.824-33.12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90.63 (74.98-98.02)</w:t>
            </w:r>
          </w:p>
        </w:tc>
        <w:tc>
          <w:tcPr>
            <w:tcW w:w="10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4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12" w:type="dxa"/>
            <w:vAlign w:val="center"/>
          </w:tcPr>
          <w:p>
            <w:pPr>
              <w:widowControl/>
              <w:ind w:firstLine="200" w:firstLineChars="100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KEAP1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mutation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521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(0.392-0.650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82.35 (69.13-91.6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21.88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(9.27-39.97)</w:t>
            </w:r>
          </w:p>
        </w:tc>
        <w:tc>
          <w:tcPr>
            <w:tcW w:w="10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7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12" w:type="dxa"/>
            <w:vAlign w:val="center"/>
          </w:tcPr>
          <w:p>
            <w:pPr>
              <w:widowControl/>
              <w:ind w:firstLine="200" w:firstLineChars="100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TMB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817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(0.72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913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78.43 (64.68-88.71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78.13 (60.03-90.72)</w:t>
            </w:r>
          </w:p>
        </w:tc>
        <w:tc>
          <w:tcPr>
            <w:tcW w:w="10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12" w:type="dxa"/>
            <w:vAlign w:val="center"/>
          </w:tcPr>
          <w:p>
            <w:pPr>
              <w:widowControl/>
              <w:ind w:firstLine="200" w:firstLineChars="100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PD-L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751</w:t>
            </w:r>
          </w:p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(0.639-0.863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78.43</w:t>
            </w:r>
          </w:p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(64.68-88.71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71.88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(53.25-86.25)</w:t>
            </w:r>
          </w:p>
        </w:tc>
        <w:tc>
          <w:tcPr>
            <w:tcW w:w="101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12" w:type="dxa"/>
            <w:vAlign w:val="center"/>
          </w:tcPr>
          <w:p>
            <w:pPr>
              <w:widowControl/>
              <w:ind w:firstLine="200" w:firstLineChars="100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SMS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859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(0.767-0.951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96.08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(86.54-99.52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7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.0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(56.6-88.54)</w:t>
            </w:r>
          </w:p>
        </w:tc>
        <w:tc>
          <w:tcPr>
            <w:tcW w:w="10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12" w:type="dxa"/>
            <w:vAlign w:val="center"/>
          </w:tcPr>
          <w:p>
            <w:pPr>
              <w:widowControl/>
              <w:ind w:firstLine="200" w:firstLineChars="100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MSPT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43</w:t>
            </w:r>
          </w:p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(0.8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-0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9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3.7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-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8.7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81.25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(63.5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92.79)</w:t>
            </w:r>
          </w:p>
        </w:tc>
        <w:tc>
          <w:tcPr>
            <w:tcW w:w="101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12" w:type="dxa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Valid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12" w:type="dxa"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TP53 mutation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641 (0.545-0.738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53.97 (44.86-62.88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74.36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(57.87-86.96)</w:t>
            </w:r>
          </w:p>
        </w:tc>
        <w:tc>
          <w:tcPr>
            <w:tcW w:w="10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0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12" w:type="dxa"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KRAS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 xml:space="preserve"> mutation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535 (0.431-0.638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53.17 (44.08-62.12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53.87 (37.18-69.91)</w:t>
            </w:r>
          </w:p>
        </w:tc>
        <w:tc>
          <w:tcPr>
            <w:tcW w:w="10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5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12" w:type="dxa"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</w:rPr>
              <w:t>STK11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mutation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539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(0.437-0.641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0.95 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(23.02-39.8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76.92 (60.67-88.87)</w:t>
            </w:r>
          </w:p>
        </w:tc>
        <w:tc>
          <w:tcPr>
            <w:tcW w:w="10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4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12" w:type="dxa"/>
            <w:vAlign w:val="center"/>
          </w:tcPr>
          <w:p>
            <w:pPr>
              <w:widowControl/>
              <w:ind w:firstLine="200" w:firstLineChars="100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val="en-US" w:eastAsia="zh-CN"/>
              </w:rPr>
              <w:t xml:space="preserve">KEAP1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mutation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514 (0.409-0.618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74.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(66.08-81.93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28.2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(1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-44.87)</w:t>
            </w:r>
          </w:p>
        </w:tc>
        <w:tc>
          <w:tcPr>
            <w:tcW w:w="10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7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12" w:type="dxa"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TMB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657 (0.558-0.757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67.46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(58.54-75.54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64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(47.18-78.8)</w:t>
            </w:r>
          </w:p>
        </w:tc>
        <w:tc>
          <w:tcPr>
            <w:tcW w:w="101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12" w:type="dxa"/>
            <w:vAlign w:val="center"/>
          </w:tcPr>
          <w:p>
            <w:pPr>
              <w:widowControl/>
              <w:ind w:firstLine="200" w:firstLineChars="100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PD-L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747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(0.585-0.908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85.11</w:t>
            </w:r>
          </w:p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(71.69-93.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64.29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(35.14-87.24)</w:t>
            </w:r>
          </w:p>
        </w:tc>
        <w:tc>
          <w:tcPr>
            <w:tcW w:w="101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0.0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12" w:type="dxa"/>
            <w:tcBorders>
              <w:bottom w:val="nil"/>
            </w:tcBorders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SMS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07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841 (0.761-0.922)</w:t>
            </w:r>
          </w:p>
        </w:tc>
        <w:tc>
          <w:tcPr>
            <w:tcW w:w="1807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91.27 (84.92-95.56)</w:t>
            </w:r>
          </w:p>
        </w:tc>
        <w:tc>
          <w:tcPr>
            <w:tcW w:w="1807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61.67 (49.78-80.91)</w:t>
            </w:r>
          </w:p>
        </w:tc>
        <w:tc>
          <w:tcPr>
            <w:tcW w:w="1010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12" w:type="dxa"/>
            <w:tcBorders>
              <w:bottom w:val="nil"/>
            </w:tcBorders>
            <w:vAlign w:val="center"/>
          </w:tcPr>
          <w:p>
            <w:pPr>
              <w:widowControl/>
              <w:ind w:firstLine="200" w:firstLineChars="100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MSPT</w:t>
            </w:r>
          </w:p>
        </w:tc>
        <w:tc>
          <w:tcPr>
            <w:tcW w:w="1807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0.933</w:t>
            </w:r>
          </w:p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(0.833-1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0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91.49</w:t>
            </w:r>
          </w:p>
          <w:p>
            <w:pPr>
              <w:widowControl/>
              <w:jc w:val="center"/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</w:rPr>
              <w:t>(79.62-97.63)</w:t>
            </w:r>
          </w:p>
        </w:tc>
        <w:tc>
          <w:tcPr>
            <w:tcW w:w="1807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92.86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(66.13-99.82)</w:t>
            </w:r>
          </w:p>
        </w:tc>
        <w:tc>
          <w:tcPr>
            <w:tcW w:w="1010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843" w:type="dxa"/>
            <w:gridSpan w:val="5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AdvOTdaafad64" w:cs="Times New Roman"/>
                <w:sz w:val="20"/>
                <w:szCs w:val="20"/>
              </w:rPr>
              <w:t xml:space="preserve">Abbreviations: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AUC, area under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urve; CI, confidence interval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BOR, best overall response;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SMS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omatic mutation signature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MSP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combination of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SMS, PD-L1, and TMB;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TMB, tumor mutation burden. </w:t>
            </w:r>
            <w:r>
              <w:rPr>
                <w:rFonts w:ascii="Times New Roman" w:hAnsi="Times New Roman" w:eastAsia="AdvOTdaafad64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eastAsia="AdvTT1294e083.I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AdvOTdaafad64" w:cs="Times New Roman"/>
                <w:sz w:val="20"/>
                <w:szCs w:val="20"/>
              </w:rPr>
              <w:t xml:space="preserve">value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 0</w:t>
            </w:r>
            <w:r>
              <w:rPr>
                <w:rFonts w:ascii="Times New Roman" w:hAnsi="Times New Roman" w:eastAsia="AdvOTdaafad64" w:cs="Times New Roman"/>
                <w:sz w:val="20"/>
                <w:szCs w:val="20"/>
              </w:rPr>
              <w:t>.05</w:t>
            </w:r>
          </w:p>
        </w:tc>
      </w:tr>
    </w:tbl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72405" cy="4834890"/>
            <wp:effectExtent l="0" t="0" r="4445" b="3810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83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Fig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1 Summary of clinical an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electing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5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 gene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t>associated with response of ICI-based therapy in the training cohort with patients with EGFR/ALK-negative non-squamous NSCLC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>
      <w:pPr>
        <w:spacing w:line="240" w:lineRule="auto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Individual patients are represented in each column. Age is stratified as ≤ 60 years or &gt; 6 years; sex as female and male; smoking status as ever and never; PD-L1 expression as 0%–49% or ≥50%; and BOR as CR, PR, SD, and PD. Mutations include 7 mutational subtypes, and the TMB of each patient is calculated. The occurrence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electing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15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 genes in each case are represented in the OncoPrint. Abbreviations: PD-L1, programmed cell death-ligand 1; NSCLC, non-small cell lung cancer; BOR, best overall response; CR, complete response; PR, partial response; SD, stable disease; PD, progressive disease; TMB, tumor mutation burden.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OTda3b4f5f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GuardianSans-Medium">
    <w:altName w:val="方正兰亭黑简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方正兰亭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AdvOTdaafad64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1294e083.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hyphenationZone w:val="283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DC2NDM3tTAztTQ3N7JQ0lEKTi0uzszPAykwrAUA2oEl3iwAAAA="/>
    <w:docVar w:name="is_review_method" w:val="Incompatible"/>
  </w:docVars>
  <w:rsids>
    <w:rsidRoot w:val="00B37F52"/>
    <w:rsid w:val="000773DD"/>
    <w:rsid w:val="000B2335"/>
    <w:rsid w:val="000C05CB"/>
    <w:rsid w:val="00111556"/>
    <w:rsid w:val="00115F81"/>
    <w:rsid w:val="0012461A"/>
    <w:rsid w:val="00127C90"/>
    <w:rsid w:val="00140336"/>
    <w:rsid w:val="00152AD8"/>
    <w:rsid w:val="00162D66"/>
    <w:rsid w:val="001C485C"/>
    <w:rsid w:val="0021333E"/>
    <w:rsid w:val="00237414"/>
    <w:rsid w:val="00281D26"/>
    <w:rsid w:val="00287027"/>
    <w:rsid w:val="002A3FF9"/>
    <w:rsid w:val="002B40F7"/>
    <w:rsid w:val="002D7137"/>
    <w:rsid w:val="002F0A45"/>
    <w:rsid w:val="00325CCE"/>
    <w:rsid w:val="0032778E"/>
    <w:rsid w:val="003628EB"/>
    <w:rsid w:val="00367C67"/>
    <w:rsid w:val="00416530"/>
    <w:rsid w:val="00452857"/>
    <w:rsid w:val="00465B61"/>
    <w:rsid w:val="00486A79"/>
    <w:rsid w:val="004C3573"/>
    <w:rsid w:val="00544E97"/>
    <w:rsid w:val="00560796"/>
    <w:rsid w:val="005874A0"/>
    <w:rsid w:val="00593305"/>
    <w:rsid w:val="005A298F"/>
    <w:rsid w:val="005C35EC"/>
    <w:rsid w:val="005D1FC2"/>
    <w:rsid w:val="00622CFB"/>
    <w:rsid w:val="00644735"/>
    <w:rsid w:val="006978CD"/>
    <w:rsid w:val="006B496F"/>
    <w:rsid w:val="006D14A5"/>
    <w:rsid w:val="006E2A9E"/>
    <w:rsid w:val="006E7035"/>
    <w:rsid w:val="007269C3"/>
    <w:rsid w:val="00772ACB"/>
    <w:rsid w:val="00793DB1"/>
    <w:rsid w:val="007C4E29"/>
    <w:rsid w:val="007D49BA"/>
    <w:rsid w:val="00804A26"/>
    <w:rsid w:val="008060E5"/>
    <w:rsid w:val="00817B74"/>
    <w:rsid w:val="00873D72"/>
    <w:rsid w:val="00874DB9"/>
    <w:rsid w:val="00877105"/>
    <w:rsid w:val="008831D9"/>
    <w:rsid w:val="00883248"/>
    <w:rsid w:val="00890C87"/>
    <w:rsid w:val="008960EB"/>
    <w:rsid w:val="008A0E32"/>
    <w:rsid w:val="008A5E20"/>
    <w:rsid w:val="008B1927"/>
    <w:rsid w:val="008C1338"/>
    <w:rsid w:val="008E48BC"/>
    <w:rsid w:val="00931EB4"/>
    <w:rsid w:val="00941182"/>
    <w:rsid w:val="009601B5"/>
    <w:rsid w:val="00965788"/>
    <w:rsid w:val="00972D46"/>
    <w:rsid w:val="0098372D"/>
    <w:rsid w:val="009A3BC4"/>
    <w:rsid w:val="009E0069"/>
    <w:rsid w:val="009E7261"/>
    <w:rsid w:val="00A1737C"/>
    <w:rsid w:val="00A410CB"/>
    <w:rsid w:val="00A77A31"/>
    <w:rsid w:val="00A83FF6"/>
    <w:rsid w:val="00B26D97"/>
    <w:rsid w:val="00B32EDC"/>
    <w:rsid w:val="00B37F52"/>
    <w:rsid w:val="00B50692"/>
    <w:rsid w:val="00B64BC4"/>
    <w:rsid w:val="00B707CE"/>
    <w:rsid w:val="00BB12E5"/>
    <w:rsid w:val="00BC2216"/>
    <w:rsid w:val="00C17F1A"/>
    <w:rsid w:val="00C27ED6"/>
    <w:rsid w:val="00C35BD4"/>
    <w:rsid w:val="00C54C97"/>
    <w:rsid w:val="00C56648"/>
    <w:rsid w:val="00CC37BC"/>
    <w:rsid w:val="00CC5CCE"/>
    <w:rsid w:val="00CF7B4A"/>
    <w:rsid w:val="00E42D97"/>
    <w:rsid w:val="00E65384"/>
    <w:rsid w:val="00E85356"/>
    <w:rsid w:val="00EB181D"/>
    <w:rsid w:val="00EC136E"/>
    <w:rsid w:val="00ED474B"/>
    <w:rsid w:val="00EF6695"/>
    <w:rsid w:val="00F0259B"/>
    <w:rsid w:val="00F12AC2"/>
    <w:rsid w:val="00F177E0"/>
    <w:rsid w:val="00F278EA"/>
    <w:rsid w:val="00F406A6"/>
    <w:rsid w:val="00F7007C"/>
    <w:rsid w:val="00FB0E3D"/>
    <w:rsid w:val="00FB42E1"/>
    <w:rsid w:val="00FD3511"/>
    <w:rsid w:val="07F35F66"/>
    <w:rsid w:val="0B530DDD"/>
    <w:rsid w:val="0DA24CF0"/>
    <w:rsid w:val="0F8B6429"/>
    <w:rsid w:val="0FC06649"/>
    <w:rsid w:val="118E6F68"/>
    <w:rsid w:val="11E24525"/>
    <w:rsid w:val="121C67E9"/>
    <w:rsid w:val="124515CF"/>
    <w:rsid w:val="16E45C14"/>
    <w:rsid w:val="19335753"/>
    <w:rsid w:val="199250A6"/>
    <w:rsid w:val="1CCE31B1"/>
    <w:rsid w:val="1DA93B7C"/>
    <w:rsid w:val="1F6247ED"/>
    <w:rsid w:val="20B01ADF"/>
    <w:rsid w:val="213D4B38"/>
    <w:rsid w:val="279C5AE5"/>
    <w:rsid w:val="2DDD6A58"/>
    <w:rsid w:val="2DFC2924"/>
    <w:rsid w:val="2FD20604"/>
    <w:rsid w:val="332D0D9E"/>
    <w:rsid w:val="34777BCB"/>
    <w:rsid w:val="34BA4491"/>
    <w:rsid w:val="38D20743"/>
    <w:rsid w:val="3ABC194A"/>
    <w:rsid w:val="3C5D015F"/>
    <w:rsid w:val="3D5C69C8"/>
    <w:rsid w:val="3E39219A"/>
    <w:rsid w:val="3EA81239"/>
    <w:rsid w:val="3F052598"/>
    <w:rsid w:val="406262C8"/>
    <w:rsid w:val="431D06ED"/>
    <w:rsid w:val="436F161B"/>
    <w:rsid w:val="46AB5290"/>
    <w:rsid w:val="46FE799E"/>
    <w:rsid w:val="47C85C68"/>
    <w:rsid w:val="493B0AF2"/>
    <w:rsid w:val="49CE17D4"/>
    <w:rsid w:val="4A6648EF"/>
    <w:rsid w:val="4C127583"/>
    <w:rsid w:val="54B110CA"/>
    <w:rsid w:val="554E0E62"/>
    <w:rsid w:val="579F2477"/>
    <w:rsid w:val="5B252A6E"/>
    <w:rsid w:val="5C57528F"/>
    <w:rsid w:val="611C16C0"/>
    <w:rsid w:val="64D057F9"/>
    <w:rsid w:val="6527411F"/>
    <w:rsid w:val="65431251"/>
    <w:rsid w:val="66D90E6A"/>
    <w:rsid w:val="674C0B8F"/>
    <w:rsid w:val="6C1A2E5A"/>
    <w:rsid w:val="6D261515"/>
    <w:rsid w:val="6E6469E1"/>
    <w:rsid w:val="7047756B"/>
    <w:rsid w:val="71D92E43"/>
    <w:rsid w:val="731A749D"/>
    <w:rsid w:val="732A26CC"/>
    <w:rsid w:val="73C44F40"/>
    <w:rsid w:val="759C1F24"/>
    <w:rsid w:val="76396E33"/>
    <w:rsid w:val="76B6559C"/>
    <w:rsid w:val="7AED00BF"/>
    <w:rsid w:val="7B783090"/>
    <w:rsid w:val="7C2346F5"/>
    <w:rsid w:val="7F80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1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iPriority="0" w:semiHidden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nhideWhenUsed="0" w:uiPriority="0" w:semiHidden="0" w:name="macro"/>
    <w:lsdException w:uiPriority="0" w:name="toa heading"/>
    <w:lsdException w:uiPriority="0" w:name="List"/>
    <w:lsdException w:unhideWhenUsed="0" w:uiPriority="0" w:semiHidden="0" w:name="List Bullet"/>
    <w:lsdException w:unhideWhenUsed="0" w:uiPriority="0" w:semiHidden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1" w:semiHidden="0" w:name="Body Text"/>
    <w:lsdException w:uiPriority="0" w:name="Body Text Indent"/>
    <w:lsdException w:uiPriority="0" w:name="List Continue"/>
    <w:lsdException w:uiPriority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qFormat="1" w:unhideWhenUsed="0" w:uiPriority="0" w:semiHidden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1"/>
    <w:pPr>
      <w:ind w:left="120"/>
      <w:outlineLvl w:val="0"/>
    </w:pPr>
    <w:rPr>
      <w:rFonts w:ascii="Times New Roman" w:hAnsi="Times New Roman" w:eastAsia="Times New Roman" w:cs="Times New Roman"/>
      <w:b/>
      <w:bCs/>
      <w:sz w:val="24"/>
      <w:szCs w:val="24"/>
      <w:lang w:eastAsia="en-US" w:bidi="en-US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4"/>
    <w:unhideWhenUsed/>
    <w:qFormat/>
    <w:uiPriority w:val="0"/>
    <w:rPr>
      <w:sz w:val="20"/>
      <w:szCs w:val="20"/>
    </w:rPr>
  </w:style>
  <w:style w:type="paragraph" w:styleId="4">
    <w:name w:val="Body Text"/>
    <w:basedOn w:val="1"/>
    <w:qFormat/>
    <w:uiPriority w:val="1"/>
    <w:rPr>
      <w:rFonts w:ascii="Times New Roman" w:hAnsi="Times New Roman" w:eastAsia="Times New Roman" w:cs="Times New Roman"/>
      <w:sz w:val="24"/>
      <w:szCs w:val="24"/>
      <w:lang w:eastAsia="en-US" w:bidi="en-US"/>
    </w:rPr>
  </w:style>
  <w:style w:type="paragraph" w:styleId="5">
    <w:name w:val="Balloon Text"/>
    <w:basedOn w:val="1"/>
    <w:link w:val="13"/>
    <w:qFormat/>
    <w:uiPriority w:val="0"/>
    <w:rPr>
      <w:sz w:val="18"/>
      <w:szCs w:val="18"/>
    </w:rPr>
  </w:style>
  <w:style w:type="paragraph" w:styleId="6">
    <w:name w:val="footer"/>
    <w:basedOn w:val="1"/>
    <w:link w:val="17"/>
    <w:unhideWhenUsed/>
    <w:qFormat/>
    <w:uiPriority w:val="0"/>
    <w:pPr>
      <w:tabs>
        <w:tab w:val="center" w:pos="4513"/>
        <w:tab w:val="right" w:pos="9026"/>
      </w:tabs>
    </w:pPr>
  </w:style>
  <w:style w:type="paragraph" w:styleId="7">
    <w:name w:val="header"/>
    <w:basedOn w:val="1"/>
    <w:link w:val="16"/>
    <w:unhideWhenUsed/>
    <w:qFormat/>
    <w:uiPriority w:val="0"/>
    <w:pPr>
      <w:tabs>
        <w:tab w:val="center" w:pos="4513"/>
        <w:tab w:val="right" w:pos="9026"/>
      </w:tabs>
    </w:pPr>
  </w:style>
  <w:style w:type="paragraph" w:styleId="8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paragraph" w:styleId="9">
    <w:name w:val="annotation subject"/>
    <w:basedOn w:val="3"/>
    <w:next w:val="3"/>
    <w:link w:val="15"/>
    <w:semiHidden/>
    <w:unhideWhenUsed/>
    <w:qFormat/>
    <w:uiPriority w:val="0"/>
    <w:rPr>
      <w:b/>
      <w:bCs/>
    </w:rPr>
  </w:style>
  <w:style w:type="character" w:styleId="12">
    <w:name w:val="annotation reference"/>
    <w:basedOn w:val="11"/>
    <w:semiHidden/>
    <w:unhideWhenUsed/>
    <w:qFormat/>
    <w:uiPriority w:val="0"/>
    <w:rPr>
      <w:sz w:val="16"/>
      <w:szCs w:val="16"/>
    </w:rPr>
  </w:style>
  <w:style w:type="character" w:customStyle="1" w:styleId="13">
    <w:name w:val="批注框文本 Char"/>
    <w:basedOn w:val="11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批注文字 Char"/>
    <w:basedOn w:val="11"/>
    <w:link w:val="3"/>
    <w:qFormat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15">
    <w:name w:val="批注主题 Char"/>
    <w:basedOn w:val="14"/>
    <w:link w:val="9"/>
    <w:semiHidden/>
    <w:qFormat/>
    <w:uiPriority w:val="0"/>
    <w:rPr>
      <w:rFonts w:asciiTheme="minorHAnsi" w:hAnsiTheme="minorHAnsi" w:eastAsiaTheme="minorEastAsia" w:cstheme="minorBidi"/>
      <w:b/>
      <w:bCs/>
      <w:kern w:val="2"/>
    </w:rPr>
  </w:style>
  <w:style w:type="character" w:customStyle="1" w:styleId="16">
    <w:name w:val="页眉 Char"/>
    <w:basedOn w:val="11"/>
    <w:link w:val="7"/>
    <w:qFormat/>
    <w:uiPriority w:val="0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7">
    <w:name w:val="页脚 Char"/>
    <w:basedOn w:val="11"/>
    <w:link w:val="6"/>
    <w:qFormat/>
    <w:uiPriority w:val="0"/>
    <w:rPr>
      <w:rFonts w:asciiTheme="minorHAnsi" w:hAnsiTheme="minorHAnsi" w:eastAsiaTheme="minorEastAsia" w:cstheme="minorBidi"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1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8</Pages>
  <Words>1526</Words>
  <Characters>8699</Characters>
  <Lines>72</Lines>
  <Paragraphs>20</Paragraphs>
  <TotalTime>1</TotalTime>
  <ScaleCrop>false</ScaleCrop>
  <LinksUpToDate>false</LinksUpToDate>
  <CharactersWithSpaces>1020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2T11:21:00Z</dcterms:created>
  <dc:creator>Administrator.WAK-20150205HHN</dc:creator>
  <cp:lastModifiedBy>sank44</cp:lastModifiedBy>
  <dcterms:modified xsi:type="dcterms:W3CDTF">2022-03-01T14:02:11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2147A601711405BB18D08CE4B816348</vt:lpwstr>
  </property>
</Properties>
</file>